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BEB" w:rsidRDefault="00587BEB" w:rsidP="00587BEB">
      <w:pPr>
        <w:jc w:val="both"/>
        <w:rPr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Table S4: Establishment of LC-MS/MS method for cholesterol sulphate.</w:t>
      </w:r>
      <w:r>
        <w:rPr>
          <w:rFonts w:ascii="Times New Roman" w:hAnsi="Times New Roman"/>
          <w:b/>
          <w:color w:val="000000" w:themeColor="text1"/>
          <w:vertAlign w:val="superscript"/>
        </w:rPr>
        <w:t>13</w:t>
      </w:r>
      <w:r>
        <w:rPr>
          <w:rFonts w:ascii="Times New Roman" w:hAnsi="Times New Roman"/>
          <w:b/>
          <w:color w:val="000000" w:themeColor="text1"/>
        </w:rPr>
        <w:t xml:space="preserve">C and </w:t>
      </w:r>
      <w:r>
        <w:rPr>
          <w:rFonts w:ascii="Times New Roman" w:hAnsi="Times New Roman"/>
          <w:b/>
          <w:color w:val="000000" w:themeColor="text1"/>
          <w:vertAlign w:val="superscript"/>
        </w:rPr>
        <w:t>12</w:t>
      </w:r>
      <w:r>
        <w:rPr>
          <w:rFonts w:ascii="Times New Roman" w:hAnsi="Times New Roman"/>
          <w:b/>
          <w:color w:val="000000" w:themeColor="text1"/>
        </w:rPr>
        <w:t xml:space="preserve">C transition and regression coefficient for cholesterol </w:t>
      </w:r>
      <w:proofErr w:type="spellStart"/>
      <w:r>
        <w:rPr>
          <w:rFonts w:ascii="Times New Roman" w:hAnsi="Times New Roman"/>
          <w:b/>
          <w:color w:val="000000" w:themeColor="text1"/>
        </w:rPr>
        <w:t>sulphate</w:t>
      </w:r>
      <w:proofErr w:type="spellEnd"/>
      <w:r>
        <w:rPr>
          <w:rFonts w:ascii="Times New Roman" w:hAnsi="Times New Roman"/>
          <w:b/>
          <w:color w:val="000000" w:themeColor="text1"/>
        </w:rPr>
        <w:t xml:space="preserve"> (</w:t>
      </w:r>
      <w:proofErr w:type="spellStart"/>
      <w:r>
        <w:rPr>
          <w:rFonts w:ascii="Times New Roman" w:hAnsi="Times New Roman"/>
          <w:b/>
          <w:color w:val="000000" w:themeColor="text1"/>
        </w:rPr>
        <w:t>Cholsul</w:t>
      </w:r>
      <w:proofErr w:type="spellEnd"/>
      <w:r>
        <w:rPr>
          <w:rFonts w:ascii="Times New Roman" w:hAnsi="Times New Roman"/>
          <w:b/>
          <w:color w:val="000000" w:themeColor="text1"/>
        </w:rPr>
        <w:t xml:space="preserve">) </w:t>
      </w:r>
      <w:proofErr w:type="gramStart"/>
      <w:r>
        <w:rPr>
          <w:rFonts w:ascii="Times New Roman" w:hAnsi="Times New Roman"/>
          <w:b/>
          <w:color w:val="000000" w:themeColor="text1"/>
        </w:rPr>
        <w:t>are</w:t>
      </w:r>
      <w:proofErr w:type="gramEnd"/>
      <w:r>
        <w:rPr>
          <w:rFonts w:ascii="Times New Roman" w:hAnsi="Times New Roman"/>
          <w:b/>
          <w:color w:val="000000" w:themeColor="text1"/>
        </w:rPr>
        <w:t xml:space="preserve"> shown.</w:t>
      </w:r>
    </w:p>
    <w:tbl>
      <w:tblPr>
        <w:tblW w:w="964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1155"/>
        <w:gridCol w:w="1540"/>
        <w:gridCol w:w="2863"/>
        <w:gridCol w:w="3015"/>
      </w:tblGrid>
      <w:tr w:rsidR="00587BEB" w:rsidTr="00DE1533">
        <w:trPr>
          <w:trHeight w:val="386"/>
        </w:trPr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Q1 mass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Q3 mass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ompound</w:t>
            </w:r>
          </w:p>
        </w:tc>
        <w:tc>
          <w:tcPr>
            <w:tcW w:w="58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                              Linearity</w:t>
            </w:r>
          </w:p>
        </w:tc>
      </w:tr>
      <w:tr w:rsidR="00587BEB" w:rsidTr="00DE1533">
        <w:trPr>
          <w:trHeight w:val="4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7BEB" w:rsidRDefault="00587BEB" w:rsidP="00DE1533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7BEB" w:rsidRDefault="00587BEB" w:rsidP="00DE1533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7BEB" w:rsidRDefault="00587BEB" w:rsidP="00DE1533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ange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   R</w:t>
            </w:r>
            <w:r>
              <w:rPr>
                <w:rFonts w:ascii="Times New Roman" w:hAnsi="Times New Roman"/>
                <w:color w:val="000000" w:themeColor="text1"/>
                <w:vertAlign w:val="superscript"/>
              </w:rPr>
              <w:t>2</w:t>
            </w:r>
          </w:p>
        </w:tc>
      </w:tr>
      <w:tr w:rsidR="00587BEB" w:rsidTr="00DE1533">
        <w:trPr>
          <w:trHeight w:val="476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65.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Cholsul</w:t>
            </w:r>
            <w:proofErr w:type="spellEnd"/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5µM-2 µM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90</w:t>
            </w:r>
          </w:p>
        </w:tc>
      </w:tr>
      <w:tr w:rsidR="00587BEB" w:rsidTr="00DE1533">
        <w:trPr>
          <w:trHeight w:val="519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74.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Cholsul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T1</w:t>
            </w:r>
          </w:p>
        </w:tc>
        <w:tc>
          <w:tcPr>
            <w:tcW w:w="28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BEB" w:rsidRDefault="00587BEB" w:rsidP="00DE15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  <w:p w:rsidR="00587BEB" w:rsidRDefault="00587BEB" w:rsidP="00DE15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  <w:p w:rsidR="00587BEB" w:rsidRDefault="00587BEB" w:rsidP="00DE15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BEB" w:rsidRDefault="00587BEB" w:rsidP="00DE15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  <w:p w:rsidR="00587BEB" w:rsidRDefault="00587BEB" w:rsidP="00DE15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  <w:p w:rsidR="00587BEB" w:rsidRDefault="00587BEB" w:rsidP="00DE1533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87BEB" w:rsidTr="00DE1533">
        <w:trPr>
          <w:trHeight w:val="569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75.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Cholsul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T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7BEB" w:rsidRDefault="00587BEB" w:rsidP="00DE1533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7BEB" w:rsidRDefault="00587BEB" w:rsidP="00DE1533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87BEB" w:rsidTr="00DE1533">
        <w:trPr>
          <w:trHeight w:val="538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76.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Cholsul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T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7BEB" w:rsidRDefault="00587BEB" w:rsidP="00DE1533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7BEB" w:rsidRDefault="00587BEB" w:rsidP="00DE1533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87BEB" w:rsidTr="00DE1533">
        <w:trPr>
          <w:trHeight w:val="586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77.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BEB" w:rsidRDefault="00587BEB" w:rsidP="00DE1533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</w:rPr>
              <w:t>Cholsul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T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7BEB" w:rsidRDefault="00587BEB" w:rsidP="00DE1533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7BEB" w:rsidRDefault="00587BEB" w:rsidP="00DE1533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:rsidR="00587BEB" w:rsidRDefault="00587BEB" w:rsidP="00587BEB">
      <w:pPr>
        <w:spacing w:line="360" w:lineRule="auto"/>
        <w:jc w:val="both"/>
        <w:rPr>
          <w:rFonts w:ascii="Times New Roman" w:hAnsi="Times New Roman"/>
        </w:rPr>
      </w:pPr>
    </w:p>
    <w:p w:rsidR="00587BEB" w:rsidRDefault="00587BEB" w:rsidP="00587BEB">
      <w:pPr>
        <w:spacing w:line="360" w:lineRule="auto"/>
        <w:jc w:val="both"/>
        <w:rPr>
          <w:rFonts w:ascii="Times New Roman" w:hAnsi="Times New Roman"/>
        </w:rPr>
      </w:pPr>
    </w:p>
    <w:p w:rsidR="00587BEB" w:rsidRDefault="00587BEB" w:rsidP="00587BEB">
      <w:pPr>
        <w:spacing w:line="360" w:lineRule="auto"/>
        <w:jc w:val="both"/>
        <w:rPr>
          <w:noProof/>
          <w:color w:val="000000" w:themeColor="text1"/>
          <w:lang w:val="en-IN" w:eastAsia="en-IN"/>
        </w:rPr>
      </w:pPr>
    </w:p>
    <w:p w:rsidR="00226CD4" w:rsidRDefault="00226CD4">
      <w:bookmarkStart w:id="0" w:name="_GoBack"/>
      <w:bookmarkEnd w:id="0"/>
    </w:p>
    <w:sectPr w:rsidR="00226C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BEB"/>
    <w:rsid w:val="00226CD4"/>
    <w:rsid w:val="0058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BEB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BEB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unology</dc:creator>
  <cp:lastModifiedBy>immunology</cp:lastModifiedBy>
  <cp:revision>1</cp:revision>
  <dcterms:created xsi:type="dcterms:W3CDTF">2014-06-21T04:56:00Z</dcterms:created>
  <dcterms:modified xsi:type="dcterms:W3CDTF">2014-06-21T04:57:00Z</dcterms:modified>
</cp:coreProperties>
</file>